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A0C1E" w14:textId="64DB253F" w:rsidR="00012127" w:rsidRDefault="00D20779" w:rsidP="00D20779">
      <w:pPr>
        <w:pStyle w:val="Articletitle"/>
      </w:pPr>
      <w:r>
        <w:t>Supplemental</w:t>
      </w:r>
      <w:r w:rsidR="00616FBD">
        <w:t xml:space="preserve"> Material</w:t>
      </w:r>
      <w:r>
        <w:t>:</w:t>
      </w:r>
    </w:p>
    <w:p w14:paraId="69EC165D" w14:textId="69803C0C" w:rsidR="00055B6D" w:rsidRDefault="00055B6D" w:rsidP="00D20779">
      <w:pPr>
        <w:pStyle w:val="Articletitle"/>
        <w:rPr>
          <w:lang w:val="en-US"/>
        </w:rPr>
      </w:pPr>
      <w:proofErr w:type="spellStart"/>
      <w:r w:rsidRPr="00055B6D">
        <w:rPr>
          <w:lang w:val="en-US"/>
        </w:rPr>
        <w:t>Dosimetric</w:t>
      </w:r>
      <w:proofErr w:type="spellEnd"/>
      <w:r w:rsidRPr="00055B6D">
        <w:rPr>
          <w:lang w:val="en-US"/>
        </w:rPr>
        <w:t xml:space="preserve"> comparison of library of plans and online MRI-guided radiotherapy of cervical cancer in the presence of </w:t>
      </w:r>
      <w:proofErr w:type="spellStart"/>
      <w:r w:rsidRPr="00055B6D">
        <w:rPr>
          <w:lang w:val="en-US"/>
        </w:rPr>
        <w:t>intrafraction</w:t>
      </w:r>
      <w:proofErr w:type="spellEnd"/>
      <w:r w:rsidRPr="00055B6D">
        <w:rPr>
          <w:lang w:val="en-US"/>
        </w:rPr>
        <w:t xml:space="preserve"> anatomical changes</w:t>
      </w:r>
    </w:p>
    <w:p w14:paraId="47C6F04B" w14:textId="1F9CFE79" w:rsidR="00D20779" w:rsidRPr="003408BC" w:rsidRDefault="00D20779" w:rsidP="00D20779">
      <w:pPr>
        <w:pStyle w:val="Authornames"/>
        <w:rPr>
          <w:lang w:val="nl-NL"/>
        </w:rPr>
      </w:pPr>
      <w:r w:rsidRPr="003408BC">
        <w:rPr>
          <w:lang w:val="nl-NL"/>
        </w:rPr>
        <w:t>J. Visser, P. de Boer, K.F. Crama, Z. van Kesteren, C.R.N. Rasch, L.J.A. Stalpers, A. Bel</w:t>
      </w:r>
    </w:p>
    <w:p w14:paraId="662DE3FE" w14:textId="76F0A547" w:rsidR="00180AC4" w:rsidRPr="00F70327" w:rsidRDefault="00180AC4" w:rsidP="00F70327">
      <w:pPr>
        <w:pStyle w:val="Kop1"/>
        <w:rPr>
          <w:sz w:val="32"/>
          <w:lang w:val="en-US"/>
        </w:rPr>
      </w:pPr>
      <w:r w:rsidRPr="00F70327">
        <w:rPr>
          <w:sz w:val="32"/>
          <w:lang w:val="en-US"/>
        </w:rPr>
        <w:t>Tables</w:t>
      </w:r>
    </w:p>
    <w:p w14:paraId="7912BB50" w14:textId="2645BD72" w:rsidR="00616FBD" w:rsidRPr="009D5795" w:rsidRDefault="00616FBD" w:rsidP="00AE1252">
      <w:pPr>
        <w:pStyle w:val="Tabletitle"/>
        <w:rPr>
          <w:lang w:val="en-US"/>
        </w:rPr>
      </w:pPr>
      <w:r w:rsidRPr="009D5795">
        <w:rPr>
          <w:lang w:val="en-US"/>
        </w:rPr>
        <w:t>Table S1: Wish list for the automatic generation of the plans in the LOP.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1"/>
        <w:gridCol w:w="3544"/>
        <w:gridCol w:w="992"/>
      </w:tblGrid>
      <w:tr w:rsidR="00616FBD" w14:paraId="4D9C5F93" w14:textId="77777777" w:rsidTr="00E57FA7">
        <w:tc>
          <w:tcPr>
            <w:tcW w:w="1951" w:type="dxa"/>
          </w:tcPr>
          <w:p w14:paraId="5EA8EB10" w14:textId="77777777" w:rsidR="00616FBD" w:rsidRPr="00A55D3B" w:rsidRDefault="00616FBD" w:rsidP="00E57FA7">
            <w:pPr>
              <w:pStyle w:val="Geenafstand"/>
              <w:rPr>
                <w:b/>
                <w:sz w:val="18"/>
              </w:rPr>
            </w:pPr>
            <w:r w:rsidRPr="00A55D3B">
              <w:rPr>
                <w:b/>
                <w:sz w:val="18"/>
              </w:rPr>
              <w:t>Structure name</w:t>
            </w:r>
          </w:p>
        </w:tc>
        <w:tc>
          <w:tcPr>
            <w:tcW w:w="3544" w:type="dxa"/>
          </w:tcPr>
          <w:p w14:paraId="114EC086" w14:textId="77777777" w:rsidR="00616FBD" w:rsidRPr="00A55D3B" w:rsidRDefault="00616FBD" w:rsidP="00E57FA7">
            <w:pPr>
              <w:pStyle w:val="Geenafstand"/>
              <w:rPr>
                <w:b/>
                <w:sz w:val="18"/>
              </w:rPr>
            </w:pPr>
            <w:r w:rsidRPr="00A55D3B">
              <w:rPr>
                <w:b/>
                <w:sz w:val="18"/>
              </w:rPr>
              <w:t>Clinical goal</w:t>
            </w:r>
          </w:p>
        </w:tc>
        <w:tc>
          <w:tcPr>
            <w:tcW w:w="992" w:type="dxa"/>
          </w:tcPr>
          <w:p w14:paraId="153C83E3" w14:textId="77777777" w:rsidR="00616FBD" w:rsidRPr="00A55D3B" w:rsidRDefault="00616FBD" w:rsidP="00E57FA7">
            <w:pPr>
              <w:pStyle w:val="Geenafstand"/>
              <w:rPr>
                <w:b/>
                <w:sz w:val="18"/>
              </w:rPr>
            </w:pPr>
            <w:r w:rsidRPr="00A55D3B">
              <w:rPr>
                <w:b/>
                <w:sz w:val="18"/>
              </w:rPr>
              <w:t>Priority</w:t>
            </w:r>
          </w:p>
        </w:tc>
      </w:tr>
      <w:tr w:rsidR="00616FBD" w14:paraId="0ECE9360" w14:textId="77777777" w:rsidTr="00E57FA7">
        <w:tc>
          <w:tcPr>
            <w:tcW w:w="1951" w:type="dxa"/>
          </w:tcPr>
          <w:p w14:paraId="030B6884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PTV</w:t>
            </w:r>
          </w:p>
        </w:tc>
        <w:tc>
          <w:tcPr>
            <w:tcW w:w="3544" w:type="dxa"/>
          </w:tcPr>
          <w:p w14:paraId="67B548D2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</w:t>
            </w:r>
            <w:r w:rsidRPr="004E26F8">
              <w:rPr>
                <w:sz w:val="18"/>
                <w:vertAlign w:val="subscript"/>
              </w:rPr>
              <w:t>98%</w:t>
            </w:r>
            <w:r>
              <w:rPr>
                <w:sz w:val="18"/>
              </w:rPr>
              <w:t xml:space="preserve"> ≥ 42.75 </w:t>
            </w:r>
            <w:proofErr w:type="spellStart"/>
            <w:r>
              <w:rPr>
                <w:sz w:val="18"/>
              </w:rPr>
              <w:t>Gy</w:t>
            </w:r>
            <w:proofErr w:type="spellEnd"/>
            <w:r>
              <w:rPr>
                <w:sz w:val="18"/>
              </w:rPr>
              <w:t xml:space="preserve"> (95% of 45 </w:t>
            </w:r>
            <w:proofErr w:type="spellStart"/>
            <w:r>
              <w:rPr>
                <w:sz w:val="18"/>
              </w:rPr>
              <w:t>Gy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30B79B53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616FBD" w14:paraId="542E4F64" w14:textId="77777777" w:rsidTr="00E57FA7">
        <w:tc>
          <w:tcPr>
            <w:tcW w:w="1951" w:type="dxa"/>
          </w:tcPr>
          <w:p w14:paraId="25F883A6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External</w:t>
            </w:r>
          </w:p>
        </w:tc>
        <w:tc>
          <w:tcPr>
            <w:tcW w:w="3544" w:type="dxa"/>
          </w:tcPr>
          <w:p w14:paraId="49DF2C81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</w:t>
            </w:r>
            <w:r w:rsidRPr="004E26F8">
              <w:rPr>
                <w:sz w:val="18"/>
                <w:vertAlign w:val="subscript"/>
              </w:rPr>
              <w:t>1cm</w:t>
            </w:r>
            <w:r w:rsidRPr="004E26F8"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 xml:space="preserve"> ≤ 47.25 </w:t>
            </w:r>
            <w:proofErr w:type="spellStart"/>
            <w:r>
              <w:rPr>
                <w:sz w:val="18"/>
              </w:rPr>
              <w:t>Gy</w:t>
            </w:r>
            <w:proofErr w:type="spellEnd"/>
            <w:r>
              <w:rPr>
                <w:sz w:val="18"/>
              </w:rPr>
              <w:t xml:space="preserve"> (105% of 45 </w:t>
            </w:r>
            <w:proofErr w:type="spellStart"/>
            <w:r>
              <w:rPr>
                <w:sz w:val="18"/>
              </w:rPr>
              <w:t>Gy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11BB295B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616FBD" w14:paraId="5E25F954" w14:textId="77777777" w:rsidTr="00E57FA7">
        <w:tc>
          <w:tcPr>
            <w:tcW w:w="1951" w:type="dxa"/>
          </w:tcPr>
          <w:p w14:paraId="0FA8862C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Bowel bag</w:t>
            </w:r>
          </w:p>
        </w:tc>
        <w:tc>
          <w:tcPr>
            <w:tcW w:w="3544" w:type="dxa"/>
          </w:tcPr>
          <w:p w14:paraId="4F300D77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Reduce average dose as much as possible</w:t>
            </w:r>
          </w:p>
        </w:tc>
        <w:tc>
          <w:tcPr>
            <w:tcW w:w="992" w:type="dxa"/>
          </w:tcPr>
          <w:p w14:paraId="01817303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616FBD" w14:paraId="4B3CD73A" w14:textId="77777777" w:rsidTr="00E57FA7">
        <w:tc>
          <w:tcPr>
            <w:tcW w:w="1951" w:type="dxa"/>
          </w:tcPr>
          <w:p w14:paraId="71DAF10B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External</w:t>
            </w:r>
          </w:p>
        </w:tc>
        <w:tc>
          <w:tcPr>
            <w:tcW w:w="3544" w:type="dxa"/>
          </w:tcPr>
          <w:p w14:paraId="775E1D04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ose Fall-Off</w:t>
            </w:r>
          </w:p>
        </w:tc>
        <w:tc>
          <w:tcPr>
            <w:tcW w:w="992" w:type="dxa"/>
          </w:tcPr>
          <w:p w14:paraId="708C238D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616FBD" w14:paraId="1D73B4FD" w14:textId="77777777" w:rsidTr="00E57FA7">
        <w:tc>
          <w:tcPr>
            <w:tcW w:w="1951" w:type="dxa"/>
          </w:tcPr>
          <w:p w14:paraId="7819A169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Bladder</w:t>
            </w:r>
          </w:p>
        </w:tc>
        <w:tc>
          <w:tcPr>
            <w:tcW w:w="3544" w:type="dxa"/>
          </w:tcPr>
          <w:p w14:paraId="0A523514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</w:t>
            </w:r>
            <w:r w:rsidRPr="004E26F8">
              <w:rPr>
                <w:sz w:val="18"/>
                <w:vertAlign w:val="subscript"/>
              </w:rPr>
              <w:t>0.1%</w:t>
            </w:r>
            <w:r>
              <w:rPr>
                <w:sz w:val="18"/>
              </w:rPr>
              <w:t xml:space="preserve"> ≤ 47.25 </w:t>
            </w:r>
            <w:proofErr w:type="spellStart"/>
            <w:r>
              <w:rPr>
                <w:sz w:val="18"/>
              </w:rPr>
              <w:t>Gy</w:t>
            </w:r>
            <w:proofErr w:type="spellEnd"/>
          </w:p>
        </w:tc>
        <w:tc>
          <w:tcPr>
            <w:tcW w:w="992" w:type="dxa"/>
          </w:tcPr>
          <w:p w14:paraId="0ECB0461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616FBD" w14:paraId="4C112922" w14:textId="77777777" w:rsidTr="00E57FA7">
        <w:tc>
          <w:tcPr>
            <w:tcW w:w="1951" w:type="dxa"/>
          </w:tcPr>
          <w:p w14:paraId="7AF306C7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Bowel bag</w:t>
            </w:r>
          </w:p>
        </w:tc>
        <w:tc>
          <w:tcPr>
            <w:tcW w:w="3544" w:type="dxa"/>
          </w:tcPr>
          <w:p w14:paraId="5857FB53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</w:t>
            </w:r>
            <w:r w:rsidRPr="004E26F8">
              <w:rPr>
                <w:sz w:val="18"/>
                <w:vertAlign w:val="subscript"/>
              </w:rPr>
              <w:t>0.1%</w:t>
            </w:r>
            <w:r>
              <w:rPr>
                <w:sz w:val="18"/>
              </w:rPr>
              <w:t xml:space="preserve"> ≤ 47.25 </w:t>
            </w:r>
            <w:proofErr w:type="spellStart"/>
            <w:r>
              <w:rPr>
                <w:sz w:val="18"/>
              </w:rPr>
              <w:t>Gy</w:t>
            </w:r>
            <w:proofErr w:type="spellEnd"/>
          </w:p>
        </w:tc>
        <w:tc>
          <w:tcPr>
            <w:tcW w:w="992" w:type="dxa"/>
          </w:tcPr>
          <w:p w14:paraId="425182BB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616FBD" w14:paraId="163579FE" w14:textId="77777777" w:rsidTr="00E57FA7">
        <w:tc>
          <w:tcPr>
            <w:tcW w:w="1951" w:type="dxa"/>
          </w:tcPr>
          <w:p w14:paraId="4963D817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Rectum</w:t>
            </w:r>
          </w:p>
        </w:tc>
        <w:tc>
          <w:tcPr>
            <w:tcW w:w="3544" w:type="dxa"/>
          </w:tcPr>
          <w:p w14:paraId="1665C2EC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</w:t>
            </w:r>
            <w:r w:rsidRPr="004E26F8">
              <w:rPr>
                <w:sz w:val="18"/>
                <w:vertAlign w:val="subscript"/>
              </w:rPr>
              <w:t>0.1%</w:t>
            </w:r>
            <w:r>
              <w:rPr>
                <w:sz w:val="18"/>
              </w:rPr>
              <w:t xml:space="preserve"> ≤ 47.25 </w:t>
            </w:r>
            <w:proofErr w:type="spellStart"/>
            <w:r>
              <w:rPr>
                <w:sz w:val="18"/>
              </w:rPr>
              <w:t>Gy</w:t>
            </w:r>
            <w:proofErr w:type="spellEnd"/>
          </w:p>
        </w:tc>
        <w:tc>
          <w:tcPr>
            <w:tcW w:w="992" w:type="dxa"/>
          </w:tcPr>
          <w:p w14:paraId="58F3A609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616FBD" w14:paraId="24C50E81" w14:textId="77777777" w:rsidTr="00E57FA7">
        <w:tc>
          <w:tcPr>
            <w:tcW w:w="1951" w:type="dxa"/>
          </w:tcPr>
          <w:p w14:paraId="1C95CD22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Bladder</w:t>
            </w:r>
          </w:p>
        </w:tc>
        <w:tc>
          <w:tcPr>
            <w:tcW w:w="3544" w:type="dxa"/>
          </w:tcPr>
          <w:p w14:paraId="39EB4C3F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Reduce average dose as much as possible</w:t>
            </w:r>
          </w:p>
        </w:tc>
        <w:tc>
          <w:tcPr>
            <w:tcW w:w="992" w:type="dxa"/>
          </w:tcPr>
          <w:p w14:paraId="12D8DDE3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616FBD" w14:paraId="46E3503D" w14:textId="77777777" w:rsidTr="00E57FA7">
        <w:tc>
          <w:tcPr>
            <w:tcW w:w="1951" w:type="dxa"/>
          </w:tcPr>
          <w:p w14:paraId="36CA37D1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Rectum</w:t>
            </w:r>
          </w:p>
        </w:tc>
        <w:tc>
          <w:tcPr>
            <w:tcW w:w="3544" w:type="dxa"/>
          </w:tcPr>
          <w:p w14:paraId="06CC154F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Reduce average dose as much as possible</w:t>
            </w:r>
          </w:p>
        </w:tc>
        <w:tc>
          <w:tcPr>
            <w:tcW w:w="992" w:type="dxa"/>
          </w:tcPr>
          <w:p w14:paraId="5E5A3D02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</w:tbl>
    <w:p w14:paraId="198A1E30" w14:textId="77777777" w:rsidR="00616FBD" w:rsidRDefault="00616FBD" w:rsidP="00616FBD"/>
    <w:p w14:paraId="62B4CBBC" w14:textId="068257FA" w:rsidR="00616FBD" w:rsidRPr="009D5795" w:rsidRDefault="00616FBD" w:rsidP="00AE1252">
      <w:pPr>
        <w:pStyle w:val="Tabletitle"/>
        <w:rPr>
          <w:lang w:val="en-US"/>
        </w:rPr>
      </w:pPr>
      <w:r w:rsidRPr="009D5795">
        <w:rPr>
          <w:lang w:val="en-US"/>
        </w:rPr>
        <w:t>Table S2: Wish list for the automatic generation of the plans for the MRI strat</w:t>
      </w:r>
      <w:r w:rsidR="00F70327">
        <w:rPr>
          <w:lang w:val="en-US"/>
        </w:rPr>
        <w:t>egy</w:t>
      </w:r>
      <w:r w:rsidRPr="009D5795">
        <w:rPr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1"/>
        <w:gridCol w:w="3544"/>
        <w:gridCol w:w="992"/>
      </w:tblGrid>
      <w:tr w:rsidR="00616FBD" w14:paraId="7EBB5ECB" w14:textId="77777777" w:rsidTr="00E57FA7">
        <w:tc>
          <w:tcPr>
            <w:tcW w:w="1951" w:type="dxa"/>
          </w:tcPr>
          <w:p w14:paraId="4CF8E342" w14:textId="77777777" w:rsidR="00616FBD" w:rsidRPr="00A55D3B" w:rsidRDefault="00616FBD" w:rsidP="00E57FA7">
            <w:pPr>
              <w:pStyle w:val="Geenafstand"/>
              <w:rPr>
                <w:b/>
                <w:sz w:val="18"/>
              </w:rPr>
            </w:pPr>
            <w:r w:rsidRPr="00A55D3B">
              <w:rPr>
                <w:b/>
                <w:sz w:val="18"/>
              </w:rPr>
              <w:t>Structure name</w:t>
            </w:r>
          </w:p>
        </w:tc>
        <w:tc>
          <w:tcPr>
            <w:tcW w:w="3544" w:type="dxa"/>
          </w:tcPr>
          <w:p w14:paraId="03332D67" w14:textId="77777777" w:rsidR="00616FBD" w:rsidRPr="00A55D3B" w:rsidRDefault="00616FBD" w:rsidP="00E57FA7">
            <w:pPr>
              <w:pStyle w:val="Geenafstand"/>
              <w:rPr>
                <w:b/>
                <w:sz w:val="18"/>
              </w:rPr>
            </w:pPr>
            <w:r w:rsidRPr="00A55D3B">
              <w:rPr>
                <w:b/>
                <w:sz w:val="18"/>
              </w:rPr>
              <w:t>Clinical goal</w:t>
            </w:r>
          </w:p>
        </w:tc>
        <w:tc>
          <w:tcPr>
            <w:tcW w:w="992" w:type="dxa"/>
          </w:tcPr>
          <w:p w14:paraId="5D617466" w14:textId="77777777" w:rsidR="00616FBD" w:rsidRPr="00A55D3B" w:rsidRDefault="00616FBD" w:rsidP="00E57FA7">
            <w:pPr>
              <w:pStyle w:val="Geenafstand"/>
              <w:rPr>
                <w:b/>
                <w:sz w:val="18"/>
              </w:rPr>
            </w:pPr>
            <w:r w:rsidRPr="00A55D3B">
              <w:rPr>
                <w:b/>
                <w:sz w:val="18"/>
              </w:rPr>
              <w:t>Priority</w:t>
            </w:r>
          </w:p>
        </w:tc>
      </w:tr>
      <w:tr w:rsidR="00616FBD" w14:paraId="6ED2BF7B" w14:textId="77777777" w:rsidTr="00E57FA7">
        <w:tc>
          <w:tcPr>
            <w:tcW w:w="1951" w:type="dxa"/>
          </w:tcPr>
          <w:p w14:paraId="75309E9C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PTV</w:t>
            </w:r>
          </w:p>
        </w:tc>
        <w:tc>
          <w:tcPr>
            <w:tcW w:w="3544" w:type="dxa"/>
          </w:tcPr>
          <w:p w14:paraId="6541B317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</w:t>
            </w:r>
            <w:r w:rsidRPr="004E26F8">
              <w:rPr>
                <w:sz w:val="18"/>
                <w:vertAlign w:val="subscript"/>
              </w:rPr>
              <w:t>98%</w:t>
            </w:r>
            <w:r>
              <w:rPr>
                <w:sz w:val="18"/>
              </w:rPr>
              <w:t xml:space="preserve"> ≥ 42.75 </w:t>
            </w:r>
            <w:proofErr w:type="spellStart"/>
            <w:r>
              <w:rPr>
                <w:sz w:val="18"/>
              </w:rPr>
              <w:t>Gy</w:t>
            </w:r>
            <w:proofErr w:type="spellEnd"/>
            <w:r>
              <w:rPr>
                <w:sz w:val="18"/>
              </w:rPr>
              <w:t xml:space="preserve"> (95% of 45 </w:t>
            </w:r>
            <w:proofErr w:type="spellStart"/>
            <w:r>
              <w:rPr>
                <w:sz w:val="18"/>
              </w:rPr>
              <w:t>Gy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24807344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616FBD" w14:paraId="1C7BF825" w14:textId="77777777" w:rsidTr="00E57FA7">
        <w:tc>
          <w:tcPr>
            <w:tcW w:w="1951" w:type="dxa"/>
          </w:tcPr>
          <w:p w14:paraId="2608D256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External</w:t>
            </w:r>
          </w:p>
        </w:tc>
        <w:tc>
          <w:tcPr>
            <w:tcW w:w="3544" w:type="dxa"/>
          </w:tcPr>
          <w:p w14:paraId="3B7A0270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</w:t>
            </w:r>
            <w:r w:rsidRPr="004E26F8">
              <w:rPr>
                <w:sz w:val="18"/>
                <w:vertAlign w:val="subscript"/>
              </w:rPr>
              <w:t>1cm</w:t>
            </w:r>
            <w:r w:rsidRPr="004E26F8"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 xml:space="preserve"> ≤ 47.25 </w:t>
            </w:r>
            <w:proofErr w:type="spellStart"/>
            <w:r>
              <w:rPr>
                <w:sz w:val="18"/>
              </w:rPr>
              <w:t>Gy</w:t>
            </w:r>
            <w:proofErr w:type="spellEnd"/>
            <w:r>
              <w:rPr>
                <w:sz w:val="18"/>
              </w:rPr>
              <w:t xml:space="preserve"> (105% of 45 </w:t>
            </w:r>
            <w:proofErr w:type="spellStart"/>
            <w:r>
              <w:rPr>
                <w:sz w:val="18"/>
              </w:rPr>
              <w:t>Gy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52BC4A51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616FBD" w14:paraId="3B613FB8" w14:textId="77777777" w:rsidTr="00E57FA7">
        <w:tc>
          <w:tcPr>
            <w:tcW w:w="1951" w:type="dxa"/>
          </w:tcPr>
          <w:p w14:paraId="5AEB5A70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Bowel bag + bladder</w:t>
            </w:r>
          </w:p>
        </w:tc>
        <w:tc>
          <w:tcPr>
            <w:tcW w:w="3544" w:type="dxa"/>
          </w:tcPr>
          <w:p w14:paraId="11F960F8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Reduce average dose as much as possible</w:t>
            </w:r>
          </w:p>
        </w:tc>
        <w:tc>
          <w:tcPr>
            <w:tcW w:w="992" w:type="dxa"/>
          </w:tcPr>
          <w:p w14:paraId="2709BB40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616FBD" w14:paraId="4F719312" w14:textId="77777777" w:rsidTr="00E57FA7">
        <w:tc>
          <w:tcPr>
            <w:tcW w:w="1951" w:type="dxa"/>
          </w:tcPr>
          <w:p w14:paraId="1CD65BE6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External</w:t>
            </w:r>
          </w:p>
        </w:tc>
        <w:tc>
          <w:tcPr>
            <w:tcW w:w="3544" w:type="dxa"/>
          </w:tcPr>
          <w:p w14:paraId="6690492A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ose Fall-Off</w:t>
            </w:r>
          </w:p>
        </w:tc>
        <w:tc>
          <w:tcPr>
            <w:tcW w:w="992" w:type="dxa"/>
          </w:tcPr>
          <w:p w14:paraId="4853BC74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616FBD" w14:paraId="0396D23B" w14:textId="77777777" w:rsidTr="00E57FA7">
        <w:tc>
          <w:tcPr>
            <w:tcW w:w="1951" w:type="dxa"/>
          </w:tcPr>
          <w:p w14:paraId="5323E6B7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Bowel bag + bladder</w:t>
            </w:r>
          </w:p>
        </w:tc>
        <w:tc>
          <w:tcPr>
            <w:tcW w:w="3544" w:type="dxa"/>
          </w:tcPr>
          <w:p w14:paraId="2356D7C5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</w:t>
            </w:r>
            <w:r w:rsidRPr="004E26F8">
              <w:rPr>
                <w:sz w:val="18"/>
                <w:vertAlign w:val="subscript"/>
              </w:rPr>
              <w:t>0.1%</w:t>
            </w:r>
            <w:r>
              <w:rPr>
                <w:sz w:val="18"/>
              </w:rPr>
              <w:t xml:space="preserve"> ≤ 47.25 </w:t>
            </w:r>
            <w:proofErr w:type="spellStart"/>
            <w:r>
              <w:rPr>
                <w:sz w:val="18"/>
              </w:rPr>
              <w:t>Gy</w:t>
            </w:r>
            <w:proofErr w:type="spellEnd"/>
          </w:p>
        </w:tc>
        <w:tc>
          <w:tcPr>
            <w:tcW w:w="992" w:type="dxa"/>
          </w:tcPr>
          <w:p w14:paraId="55A05983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616FBD" w14:paraId="7024EB5B" w14:textId="77777777" w:rsidTr="00E57FA7">
        <w:tc>
          <w:tcPr>
            <w:tcW w:w="1951" w:type="dxa"/>
          </w:tcPr>
          <w:p w14:paraId="4C0BDA87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Rectum</w:t>
            </w:r>
          </w:p>
        </w:tc>
        <w:tc>
          <w:tcPr>
            <w:tcW w:w="3544" w:type="dxa"/>
          </w:tcPr>
          <w:p w14:paraId="7DCB569D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D</w:t>
            </w:r>
            <w:r w:rsidRPr="004E26F8">
              <w:rPr>
                <w:sz w:val="18"/>
                <w:vertAlign w:val="subscript"/>
              </w:rPr>
              <w:t>0.1%</w:t>
            </w:r>
            <w:r>
              <w:rPr>
                <w:sz w:val="18"/>
              </w:rPr>
              <w:t xml:space="preserve"> ≤ 47.25 </w:t>
            </w:r>
            <w:proofErr w:type="spellStart"/>
            <w:r>
              <w:rPr>
                <w:sz w:val="18"/>
              </w:rPr>
              <w:t>Gy</w:t>
            </w:r>
            <w:proofErr w:type="spellEnd"/>
          </w:p>
        </w:tc>
        <w:tc>
          <w:tcPr>
            <w:tcW w:w="992" w:type="dxa"/>
          </w:tcPr>
          <w:p w14:paraId="7CC6C29D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616FBD" w14:paraId="7246EED8" w14:textId="77777777" w:rsidTr="00E57FA7">
        <w:tc>
          <w:tcPr>
            <w:tcW w:w="1951" w:type="dxa"/>
          </w:tcPr>
          <w:p w14:paraId="5365F8AB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Rectum</w:t>
            </w:r>
          </w:p>
        </w:tc>
        <w:tc>
          <w:tcPr>
            <w:tcW w:w="3544" w:type="dxa"/>
          </w:tcPr>
          <w:p w14:paraId="0A01A6A5" w14:textId="77777777" w:rsidR="00616FBD" w:rsidRPr="00A55D3B" w:rsidRDefault="00616FBD" w:rsidP="00E57FA7">
            <w:pPr>
              <w:pStyle w:val="Geenafstand"/>
              <w:rPr>
                <w:sz w:val="18"/>
              </w:rPr>
            </w:pPr>
            <w:r>
              <w:rPr>
                <w:sz w:val="18"/>
              </w:rPr>
              <w:t>Reduce average dose as much as possible</w:t>
            </w:r>
          </w:p>
        </w:tc>
        <w:tc>
          <w:tcPr>
            <w:tcW w:w="992" w:type="dxa"/>
          </w:tcPr>
          <w:p w14:paraId="7C62B857" w14:textId="77777777" w:rsidR="00616FBD" w:rsidRPr="00A55D3B" w:rsidRDefault="00616FBD" w:rsidP="00E57FA7">
            <w:pPr>
              <w:pStyle w:val="Geenafstand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</w:tbl>
    <w:p w14:paraId="7986D73D" w14:textId="28B47718" w:rsidR="00012127" w:rsidRDefault="00012127" w:rsidP="000A65B2"/>
    <w:p w14:paraId="09018530" w14:textId="2A7BC332" w:rsidR="00180AC4" w:rsidRPr="00F70327" w:rsidRDefault="00180AC4" w:rsidP="00F70327">
      <w:pPr>
        <w:pStyle w:val="Kop1"/>
        <w:rPr>
          <w:sz w:val="32"/>
        </w:rPr>
      </w:pPr>
      <w:r w:rsidRPr="00F70327">
        <w:rPr>
          <w:sz w:val="32"/>
        </w:rPr>
        <w:lastRenderedPageBreak/>
        <w:t>Figures</w:t>
      </w:r>
    </w:p>
    <w:p w14:paraId="2C6D9901" w14:textId="77777777" w:rsidR="00AB4DA6" w:rsidRDefault="00AB4DA6" w:rsidP="00AB4DA6">
      <w:r>
        <w:rPr>
          <w:noProof/>
          <w:lang w:val="nl-NL" w:eastAsia="nl-NL"/>
        </w:rPr>
        <w:drawing>
          <wp:inline distT="0" distB="0" distL="0" distR="0" wp14:anchorId="4D7418B8" wp14:editId="79E539A9">
            <wp:extent cx="5760085" cy="5195570"/>
            <wp:effectExtent l="0" t="0" r="0" b="508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elivere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19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38579" w14:textId="4D3B3ACC" w:rsidR="00AB4DA6" w:rsidRPr="009D5795" w:rsidRDefault="00AB4DA6" w:rsidP="00AB4DA6">
      <w:pPr>
        <w:pStyle w:val="Figurecaption"/>
        <w:rPr>
          <w:lang w:val="en-US"/>
        </w:rPr>
      </w:pPr>
      <w:r w:rsidRPr="009D5795">
        <w:rPr>
          <w:lang w:val="en-US"/>
        </w:rPr>
        <w:t xml:space="preserve">Figure </w:t>
      </w:r>
      <w:r>
        <w:rPr>
          <w:lang w:val="en-US"/>
        </w:rPr>
        <w:t>S1</w:t>
      </w:r>
      <w:r w:rsidRPr="009D5795">
        <w:rPr>
          <w:lang w:val="en-US"/>
        </w:rPr>
        <w:t>: DVH parameters of the OAR</w:t>
      </w:r>
      <w:r>
        <w:rPr>
          <w:lang w:val="en-US"/>
        </w:rPr>
        <w:t xml:space="preserve"> for the estimated fraction dose</w:t>
      </w:r>
      <w:r w:rsidRPr="009D5795">
        <w:rPr>
          <w:lang w:val="en-US"/>
        </w:rPr>
        <w:t>. The difference is shown between the MRI_3mm and LOP strategy, and between the MRI_5mm and LOP strategy. Negative values indicate more sparing for the MRI strategies. Percentage differences are to be interpreted as percentage point differences.</w:t>
      </w:r>
      <w:r w:rsidR="00055B6D">
        <w:rPr>
          <w:lang w:val="en-US"/>
        </w:rPr>
        <w:t xml:space="preserve"> Boxes: media</w:t>
      </w:r>
      <w:r w:rsidR="008011E6">
        <w:rPr>
          <w:lang w:val="en-US"/>
        </w:rPr>
        <w:t>n</w:t>
      </w:r>
      <w:r w:rsidR="00055B6D">
        <w:rPr>
          <w:lang w:val="en-US"/>
        </w:rPr>
        <w:t xml:space="preserve"> value, and lower and higher quartiles; whiskers: lowest and highest data point within 1.5 times the inter-quartile range from the quartiles; dots: outliers.</w:t>
      </w:r>
    </w:p>
    <w:p w14:paraId="68FC26E9" w14:textId="77777777" w:rsidR="00AB4DA6" w:rsidRPr="00AB4DA6" w:rsidRDefault="00AB4DA6" w:rsidP="00AB4DA6">
      <w:pPr>
        <w:pStyle w:val="Paragraph"/>
        <w:rPr>
          <w:lang w:val="en-US"/>
        </w:rPr>
      </w:pPr>
    </w:p>
    <w:p w14:paraId="195C1185" w14:textId="2D45EE5D" w:rsidR="00180AC4" w:rsidRPr="00F23381" w:rsidRDefault="00CC2BF4" w:rsidP="00180AC4">
      <w:r>
        <w:rPr>
          <w:noProof/>
          <w:lang w:val="nl-NL" w:eastAsia="nl-NL"/>
        </w:rPr>
        <w:lastRenderedPageBreak/>
        <w:drawing>
          <wp:inline distT="0" distB="0" distL="0" distR="0" wp14:anchorId="6ED63030" wp14:editId="2B88EFF5">
            <wp:extent cx="5760085" cy="576008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lanne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8DA1B" w14:textId="2AF444CD" w:rsidR="00180AC4" w:rsidRDefault="00180AC4" w:rsidP="007466D2">
      <w:pPr>
        <w:pStyle w:val="Figurecaption"/>
      </w:pPr>
      <w:r w:rsidRPr="009D5795">
        <w:rPr>
          <w:lang w:val="en-US"/>
        </w:rPr>
        <w:t>Figure S</w:t>
      </w:r>
      <w:r w:rsidR="00AB4DA6">
        <w:rPr>
          <w:lang w:val="en-US"/>
        </w:rPr>
        <w:t>2</w:t>
      </w:r>
      <w:r w:rsidRPr="009D5795">
        <w:rPr>
          <w:lang w:val="en-US"/>
        </w:rPr>
        <w:t>: PTV D</w:t>
      </w:r>
      <w:r w:rsidRPr="00C5101E">
        <w:rPr>
          <w:vertAlign w:val="subscript"/>
          <w:lang w:val="en-US"/>
        </w:rPr>
        <w:t>98%</w:t>
      </w:r>
      <w:r w:rsidRPr="009D5795">
        <w:rPr>
          <w:lang w:val="en-US"/>
        </w:rPr>
        <w:t>, PTV</w:t>
      </w:r>
      <w:r w:rsidR="00E77786">
        <w:rPr>
          <w:lang w:val="en-US"/>
        </w:rPr>
        <w:t xml:space="preserve"> </w:t>
      </w:r>
      <w:r w:rsidRPr="009D5795">
        <w:rPr>
          <w:lang w:val="en-US"/>
        </w:rPr>
        <w:t>D</w:t>
      </w:r>
      <w:r w:rsidRPr="00C5101E">
        <w:rPr>
          <w:vertAlign w:val="subscript"/>
          <w:lang w:val="en-US"/>
        </w:rPr>
        <w:t>0.1%</w:t>
      </w:r>
      <w:r w:rsidRPr="009D5795">
        <w:rPr>
          <w:lang w:val="en-US"/>
        </w:rPr>
        <w:t xml:space="preserve"> and CI for the planned dose for the sets of all LOP, MRI_3mm and MRI 5_mm plans. </w:t>
      </w:r>
      <w:r>
        <w:t>Significant differences between groups are indicated by an asterisk.</w:t>
      </w:r>
    </w:p>
    <w:p w14:paraId="7A14CEFA" w14:textId="5CA3150F" w:rsidR="00180AC4" w:rsidRDefault="00180AC4" w:rsidP="00180AC4">
      <w:pPr>
        <w:rPr>
          <w:lang w:val="en-US"/>
        </w:rPr>
      </w:pPr>
    </w:p>
    <w:p w14:paraId="776BD842" w14:textId="7F5446D2" w:rsidR="00495FEF" w:rsidRDefault="00495FEF" w:rsidP="00180AC4">
      <w:pPr>
        <w:rPr>
          <w:lang w:val="en-US"/>
        </w:rPr>
      </w:pPr>
    </w:p>
    <w:p w14:paraId="12E72C22" w14:textId="6C6C7A0E" w:rsidR="00495FEF" w:rsidRPr="007466D2" w:rsidRDefault="00495FEF" w:rsidP="00180AC4">
      <w:pPr>
        <w:rPr>
          <w:lang w:val="en-US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18935DE1" wp14:editId="14820FC1">
            <wp:extent cx="3733200" cy="3200400"/>
            <wp:effectExtent l="0" t="0" r="635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elivered_bowel_V45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F4799" w14:textId="35FB4C6B" w:rsidR="00180AC4" w:rsidRPr="00495FEF" w:rsidRDefault="00495FEF" w:rsidP="00495FEF">
      <w:pPr>
        <w:pStyle w:val="Figurecaption"/>
        <w:rPr>
          <w:lang w:val="en-US"/>
        </w:rPr>
      </w:pPr>
      <w:r>
        <w:rPr>
          <w:lang w:val="en-US"/>
        </w:rPr>
        <w:t>Figure S</w:t>
      </w:r>
      <w:r w:rsidR="006E0322">
        <w:rPr>
          <w:lang w:val="en-US"/>
        </w:rPr>
        <w:t>3</w:t>
      </w:r>
      <w:r>
        <w:rPr>
          <w:lang w:val="en-US"/>
        </w:rPr>
        <w:t>: For each strategy a box plot is shown for the bowel bag V</w:t>
      </w:r>
      <w:r w:rsidRPr="00495FEF">
        <w:rPr>
          <w:vertAlign w:val="subscript"/>
          <w:lang w:val="en-US"/>
        </w:rPr>
        <w:t>45Gy</w:t>
      </w:r>
      <w:r>
        <w:rPr>
          <w:lang w:val="en-US"/>
        </w:rPr>
        <w:t xml:space="preserve"> of the estimated fraction dose for all weekly MRIs and all patients.</w:t>
      </w:r>
    </w:p>
    <w:sectPr w:rsidR="00180AC4" w:rsidRPr="00495FEF" w:rsidSect="006B5CA9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50B6DBD"/>
    <w:multiLevelType w:val="hybridMultilevel"/>
    <w:tmpl w:val="81F63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6D5D2D"/>
    <w:multiLevelType w:val="hybridMultilevel"/>
    <w:tmpl w:val="82963C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4"/>
  </w:num>
  <w:num w:numId="3">
    <w:abstractNumId w:val="15"/>
  </w:num>
  <w:num w:numId="4">
    <w:abstractNumId w:val="2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7"/>
  </w:num>
  <w:num w:numId="12">
    <w:abstractNumId w:val="6"/>
  </w:num>
  <w:num w:numId="13">
    <w:abstractNumId w:val="10"/>
  </w:num>
  <w:num w:numId="14">
    <w:abstractNumId w:val="8"/>
  </w:num>
  <w:num w:numId="15">
    <w:abstractNumId w:val="17"/>
  </w:num>
  <w:num w:numId="16">
    <w:abstractNumId w:val="21"/>
  </w:num>
  <w:num w:numId="17">
    <w:abstractNumId w:val="14"/>
  </w:num>
  <w:num w:numId="18">
    <w:abstractNumId w:val="16"/>
  </w:num>
  <w:num w:numId="19">
    <w:abstractNumId w:val="11"/>
  </w:num>
  <w:num w:numId="20">
    <w:abstractNumId w:val="0"/>
  </w:num>
  <w:num w:numId="21">
    <w:abstractNumId w:val="12"/>
  </w:num>
  <w:num w:numId="22">
    <w:abstractNumId w:val="18"/>
  </w:num>
  <w:num w:numId="23">
    <w:abstractNumId w:val="22"/>
  </w:num>
  <w:num w:numId="24">
    <w:abstractNumId w:val="23"/>
  </w:num>
  <w:num w:numId="25">
    <w:abstractNumId w:val="13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linkStyl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33DA7"/>
    <w:rsid w:val="00003C28"/>
    <w:rsid w:val="00012127"/>
    <w:rsid w:val="00020098"/>
    <w:rsid w:val="00020F9B"/>
    <w:rsid w:val="000211ED"/>
    <w:rsid w:val="0002255A"/>
    <w:rsid w:val="0002678F"/>
    <w:rsid w:val="000357BE"/>
    <w:rsid w:val="00045CC6"/>
    <w:rsid w:val="00053395"/>
    <w:rsid w:val="00055B6D"/>
    <w:rsid w:val="00056D9B"/>
    <w:rsid w:val="00060703"/>
    <w:rsid w:val="00061B77"/>
    <w:rsid w:val="00063A45"/>
    <w:rsid w:val="00065449"/>
    <w:rsid w:val="00065F74"/>
    <w:rsid w:val="0007357E"/>
    <w:rsid w:val="000754CB"/>
    <w:rsid w:val="0007672B"/>
    <w:rsid w:val="00076CC2"/>
    <w:rsid w:val="0007704F"/>
    <w:rsid w:val="0008365C"/>
    <w:rsid w:val="00090650"/>
    <w:rsid w:val="00090ADC"/>
    <w:rsid w:val="000924EF"/>
    <w:rsid w:val="00093C9F"/>
    <w:rsid w:val="00094801"/>
    <w:rsid w:val="000A2949"/>
    <w:rsid w:val="000A2E25"/>
    <w:rsid w:val="000A65B2"/>
    <w:rsid w:val="000A6B84"/>
    <w:rsid w:val="000B23A5"/>
    <w:rsid w:val="000B2869"/>
    <w:rsid w:val="000B4025"/>
    <w:rsid w:val="000B59A1"/>
    <w:rsid w:val="000C0B9E"/>
    <w:rsid w:val="000C200F"/>
    <w:rsid w:val="000D14F5"/>
    <w:rsid w:val="000D66C6"/>
    <w:rsid w:val="000F3CCD"/>
    <w:rsid w:val="001042C5"/>
    <w:rsid w:val="001072B0"/>
    <w:rsid w:val="0011355F"/>
    <w:rsid w:val="0011514D"/>
    <w:rsid w:val="00115FE7"/>
    <w:rsid w:val="00116B7F"/>
    <w:rsid w:val="00121502"/>
    <w:rsid w:val="00121677"/>
    <w:rsid w:val="00125443"/>
    <w:rsid w:val="00125C00"/>
    <w:rsid w:val="00125CFA"/>
    <w:rsid w:val="00131579"/>
    <w:rsid w:val="00131F3A"/>
    <w:rsid w:val="0013370E"/>
    <w:rsid w:val="00140C39"/>
    <w:rsid w:val="00150850"/>
    <w:rsid w:val="00151226"/>
    <w:rsid w:val="00155027"/>
    <w:rsid w:val="00161946"/>
    <w:rsid w:val="001661AD"/>
    <w:rsid w:val="001717C3"/>
    <w:rsid w:val="00174A6F"/>
    <w:rsid w:val="00177622"/>
    <w:rsid w:val="00177C27"/>
    <w:rsid w:val="00180AC4"/>
    <w:rsid w:val="0018591E"/>
    <w:rsid w:val="0018694A"/>
    <w:rsid w:val="00187568"/>
    <w:rsid w:val="00190BB8"/>
    <w:rsid w:val="00191272"/>
    <w:rsid w:val="00193A74"/>
    <w:rsid w:val="00193C5E"/>
    <w:rsid w:val="001A0B8F"/>
    <w:rsid w:val="001A4196"/>
    <w:rsid w:val="001A4AEA"/>
    <w:rsid w:val="001B0D65"/>
    <w:rsid w:val="001B2398"/>
    <w:rsid w:val="001B7E60"/>
    <w:rsid w:val="001C082C"/>
    <w:rsid w:val="001D54B1"/>
    <w:rsid w:val="001D659A"/>
    <w:rsid w:val="001E287A"/>
    <w:rsid w:val="001F4065"/>
    <w:rsid w:val="001F7AFE"/>
    <w:rsid w:val="00201AFE"/>
    <w:rsid w:val="00203E85"/>
    <w:rsid w:val="00204B71"/>
    <w:rsid w:val="00204E4E"/>
    <w:rsid w:val="00215531"/>
    <w:rsid w:val="00215FAC"/>
    <w:rsid w:val="0022210E"/>
    <w:rsid w:val="002232B4"/>
    <w:rsid w:val="00225A05"/>
    <w:rsid w:val="00233C9A"/>
    <w:rsid w:val="00233DA7"/>
    <w:rsid w:val="00234723"/>
    <w:rsid w:val="00243F4A"/>
    <w:rsid w:val="00244DB7"/>
    <w:rsid w:val="00247678"/>
    <w:rsid w:val="002559FE"/>
    <w:rsid w:val="00255A6F"/>
    <w:rsid w:val="00256D78"/>
    <w:rsid w:val="0026320B"/>
    <w:rsid w:val="00271AF8"/>
    <w:rsid w:val="00277059"/>
    <w:rsid w:val="00286837"/>
    <w:rsid w:val="00287DF5"/>
    <w:rsid w:val="00290AD0"/>
    <w:rsid w:val="002918E6"/>
    <w:rsid w:val="0029553E"/>
    <w:rsid w:val="00295A58"/>
    <w:rsid w:val="002A2EC8"/>
    <w:rsid w:val="002A337A"/>
    <w:rsid w:val="002A41FC"/>
    <w:rsid w:val="002A569C"/>
    <w:rsid w:val="002A75F8"/>
    <w:rsid w:val="002B151A"/>
    <w:rsid w:val="002B43FD"/>
    <w:rsid w:val="002B6B23"/>
    <w:rsid w:val="002C34F5"/>
    <w:rsid w:val="002C6345"/>
    <w:rsid w:val="002C6894"/>
    <w:rsid w:val="002C6981"/>
    <w:rsid w:val="002D0AC3"/>
    <w:rsid w:val="002D3A90"/>
    <w:rsid w:val="002E0C67"/>
    <w:rsid w:val="002F19B7"/>
    <w:rsid w:val="002F5C32"/>
    <w:rsid w:val="002F6200"/>
    <w:rsid w:val="003019A2"/>
    <w:rsid w:val="003117F2"/>
    <w:rsid w:val="0031222F"/>
    <w:rsid w:val="00322EE8"/>
    <w:rsid w:val="00322FD0"/>
    <w:rsid w:val="00323520"/>
    <w:rsid w:val="00330DCF"/>
    <w:rsid w:val="00330FFF"/>
    <w:rsid w:val="003329B7"/>
    <w:rsid w:val="00332B21"/>
    <w:rsid w:val="00333078"/>
    <w:rsid w:val="003378C9"/>
    <w:rsid w:val="003404EC"/>
    <w:rsid w:val="003408BC"/>
    <w:rsid w:val="00351412"/>
    <w:rsid w:val="0035145E"/>
    <w:rsid w:val="00356B86"/>
    <w:rsid w:val="003600A3"/>
    <w:rsid w:val="00363612"/>
    <w:rsid w:val="00364D32"/>
    <w:rsid w:val="003764EB"/>
    <w:rsid w:val="00387629"/>
    <w:rsid w:val="00390850"/>
    <w:rsid w:val="00391149"/>
    <w:rsid w:val="00391F77"/>
    <w:rsid w:val="00393F47"/>
    <w:rsid w:val="003947A3"/>
    <w:rsid w:val="00395332"/>
    <w:rsid w:val="00395D4E"/>
    <w:rsid w:val="003A41FA"/>
    <w:rsid w:val="003A741F"/>
    <w:rsid w:val="003B3041"/>
    <w:rsid w:val="003B77AC"/>
    <w:rsid w:val="003C23C0"/>
    <w:rsid w:val="003C5FDC"/>
    <w:rsid w:val="003C65B6"/>
    <w:rsid w:val="003C6D52"/>
    <w:rsid w:val="003D085F"/>
    <w:rsid w:val="003D0897"/>
    <w:rsid w:val="003D0DED"/>
    <w:rsid w:val="003D56DF"/>
    <w:rsid w:val="003D5DDB"/>
    <w:rsid w:val="003D619A"/>
    <w:rsid w:val="003D6866"/>
    <w:rsid w:val="003E6EA9"/>
    <w:rsid w:val="003F1721"/>
    <w:rsid w:val="003F3EE8"/>
    <w:rsid w:val="003F6724"/>
    <w:rsid w:val="004007EF"/>
    <w:rsid w:val="00405C75"/>
    <w:rsid w:val="004119E6"/>
    <w:rsid w:val="004218E0"/>
    <w:rsid w:val="004240F6"/>
    <w:rsid w:val="0042674A"/>
    <w:rsid w:val="00430A73"/>
    <w:rsid w:val="00433858"/>
    <w:rsid w:val="00457DE3"/>
    <w:rsid w:val="00460A77"/>
    <w:rsid w:val="00461221"/>
    <w:rsid w:val="00462800"/>
    <w:rsid w:val="00466255"/>
    <w:rsid w:val="00474D4D"/>
    <w:rsid w:val="004761C0"/>
    <w:rsid w:val="004779FC"/>
    <w:rsid w:val="0049467B"/>
    <w:rsid w:val="00495959"/>
    <w:rsid w:val="00495FEF"/>
    <w:rsid w:val="004A239C"/>
    <w:rsid w:val="004A42A4"/>
    <w:rsid w:val="004B7783"/>
    <w:rsid w:val="004C1235"/>
    <w:rsid w:val="004C19B5"/>
    <w:rsid w:val="004C275C"/>
    <w:rsid w:val="004C4A17"/>
    <w:rsid w:val="004D173C"/>
    <w:rsid w:val="004D22FA"/>
    <w:rsid w:val="004D5C74"/>
    <w:rsid w:val="004E26F8"/>
    <w:rsid w:val="004F6C1A"/>
    <w:rsid w:val="004F7A49"/>
    <w:rsid w:val="0051422E"/>
    <w:rsid w:val="00530E26"/>
    <w:rsid w:val="00536C86"/>
    <w:rsid w:val="00536D41"/>
    <w:rsid w:val="005464D8"/>
    <w:rsid w:val="00550A27"/>
    <w:rsid w:val="00552258"/>
    <w:rsid w:val="0055548D"/>
    <w:rsid w:val="00557147"/>
    <w:rsid w:val="00557DBD"/>
    <w:rsid w:val="00565DEC"/>
    <w:rsid w:val="00571297"/>
    <w:rsid w:val="00571945"/>
    <w:rsid w:val="0057413E"/>
    <w:rsid w:val="005757CF"/>
    <w:rsid w:val="005773AB"/>
    <w:rsid w:val="00580D90"/>
    <w:rsid w:val="0058256A"/>
    <w:rsid w:val="00586A3D"/>
    <w:rsid w:val="00595F66"/>
    <w:rsid w:val="005A0639"/>
    <w:rsid w:val="005A6709"/>
    <w:rsid w:val="005A76B3"/>
    <w:rsid w:val="005C3C3C"/>
    <w:rsid w:val="005C438D"/>
    <w:rsid w:val="005D03B9"/>
    <w:rsid w:val="005D289D"/>
    <w:rsid w:val="005D481D"/>
    <w:rsid w:val="005E0D8E"/>
    <w:rsid w:val="005F7A19"/>
    <w:rsid w:val="00600739"/>
    <w:rsid w:val="006036C0"/>
    <w:rsid w:val="0060665C"/>
    <w:rsid w:val="006118F1"/>
    <w:rsid w:val="00615D90"/>
    <w:rsid w:val="00616683"/>
    <w:rsid w:val="00616FBD"/>
    <w:rsid w:val="00625E0E"/>
    <w:rsid w:val="006352FE"/>
    <w:rsid w:val="00635701"/>
    <w:rsid w:val="00636A2D"/>
    <w:rsid w:val="00640428"/>
    <w:rsid w:val="00651B70"/>
    <w:rsid w:val="00656218"/>
    <w:rsid w:val="00664523"/>
    <w:rsid w:val="006659AB"/>
    <w:rsid w:val="00666A96"/>
    <w:rsid w:val="006719AA"/>
    <w:rsid w:val="00680BB6"/>
    <w:rsid w:val="0068160C"/>
    <w:rsid w:val="006839F2"/>
    <w:rsid w:val="006866D1"/>
    <w:rsid w:val="00686D30"/>
    <w:rsid w:val="0068793B"/>
    <w:rsid w:val="00690039"/>
    <w:rsid w:val="00690725"/>
    <w:rsid w:val="00696CE3"/>
    <w:rsid w:val="006A1006"/>
    <w:rsid w:val="006A22B5"/>
    <w:rsid w:val="006A2D57"/>
    <w:rsid w:val="006A2D96"/>
    <w:rsid w:val="006A42F0"/>
    <w:rsid w:val="006A5761"/>
    <w:rsid w:val="006A5D96"/>
    <w:rsid w:val="006B3355"/>
    <w:rsid w:val="006B5CA9"/>
    <w:rsid w:val="006B7BEB"/>
    <w:rsid w:val="006C4F22"/>
    <w:rsid w:val="006C6115"/>
    <w:rsid w:val="006C7C4B"/>
    <w:rsid w:val="006E0322"/>
    <w:rsid w:val="006E2DE7"/>
    <w:rsid w:val="006E522C"/>
    <w:rsid w:val="006F0D5D"/>
    <w:rsid w:val="006F1E54"/>
    <w:rsid w:val="006F1EB7"/>
    <w:rsid w:val="006F1FDA"/>
    <w:rsid w:val="006F382C"/>
    <w:rsid w:val="006F5EA1"/>
    <w:rsid w:val="007074BB"/>
    <w:rsid w:val="007078D1"/>
    <w:rsid w:val="00707EF6"/>
    <w:rsid w:val="00710579"/>
    <w:rsid w:val="007129E9"/>
    <w:rsid w:val="007135F8"/>
    <w:rsid w:val="00714C06"/>
    <w:rsid w:val="00715FFE"/>
    <w:rsid w:val="00716193"/>
    <w:rsid w:val="007179C8"/>
    <w:rsid w:val="007204D7"/>
    <w:rsid w:val="00721FE6"/>
    <w:rsid w:val="0072234D"/>
    <w:rsid w:val="00725638"/>
    <w:rsid w:val="0072691D"/>
    <w:rsid w:val="0073147A"/>
    <w:rsid w:val="00733D1A"/>
    <w:rsid w:val="007466D2"/>
    <w:rsid w:val="00747BDA"/>
    <w:rsid w:val="00753F4A"/>
    <w:rsid w:val="007608E8"/>
    <w:rsid w:val="0076262A"/>
    <w:rsid w:val="007628FF"/>
    <w:rsid w:val="00762A9A"/>
    <w:rsid w:val="00763668"/>
    <w:rsid w:val="007640D3"/>
    <w:rsid w:val="0076463C"/>
    <w:rsid w:val="00783F01"/>
    <w:rsid w:val="00790682"/>
    <w:rsid w:val="007921D4"/>
    <w:rsid w:val="0079452C"/>
    <w:rsid w:val="00796DA0"/>
    <w:rsid w:val="007B19AF"/>
    <w:rsid w:val="007B328B"/>
    <w:rsid w:val="007B40B4"/>
    <w:rsid w:val="007B5D3C"/>
    <w:rsid w:val="007B7458"/>
    <w:rsid w:val="007C1CAF"/>
    <w:rsid w:val="007C24E1"/>
    <w:rsid w:val="007C639B"/>
    <w:rsid w:val="007C7494"/>
    <w:rsid w:val="007E0DB8"/>
    <w:rsid w:val="007F17FC"/>
    <w:rsid w:val="007F23A7"/>
    <w:rsid w:val="008011E6"/>
    <w:rsid w:val="00803C46"/>
    <w:rsid w:val="008056DF"/>
    <w:rsid w:val="00815897"/>
    <w:rsid w:val="008167CA"/>
    <w:rsid w:val="0082297A"/>
    <w:rsid w:val="008250D5"/>
    <w:rsid w:val="00830B44"/>
    <w:rsid w:val="00832656"/>
    <w:rsid w:val="0083657B"/>
    <w:rsid w:val="00837464"/>
    <w:rsid w:val="00837856"/>
    <w:rsid w:val="00853FED"/>
    <w:rsid w:val="00855BB7"/>
    <w:rsid w:val="00856480"/>
    <w:rsid w:val="00860D95"/>
    <w:rsid w:val="00872657"/>
    <w:rsid w:val="008828F1"/>
    <w:rsid w:val="008833DC"/>
    <w:rsid w:val="0088547C"/>
    <w:rsid w:val="00886847"/>
    <w:rsid w:val="00887B8F"/>
    <w:rsid w:val="00890365"/>
    <w:rsid w:val="0089398F"/>
    <w:rsid w:val="008A1D0C"/>
    <w:rsid w:val="008A1FCC"/>
    <w:rsid w:val="008A31C0"/>
    <w:rsid w:val="008A37FF"/>
    <w:rsid w:val="008A4A7E"/>
    <w:rsid w:val="008B14A7"/>
    <w:rsid w:val="008B744D"/>
    <w:rsid w:val="008C2D3A"/>
    <w:rsid w:val="008C4364"/>
    <w:rsid w:val="008D6050"/>
    <w:rsid w:val="008D6077"/>
    <w:rsid w:val="008D6223"/>
    <w:rsid w:val="008D67A5"/>
    <w:rsid w:val="008D725B"/>
    <w:rsid w:val="008E0234"/>
    <w:rsid w:val="008E6238"/>
    <w:rsid w:val="008F2E90"/>
    <w:rsid w:val="008F2EFE"/>
    <w:rsid w:val="00902390"/>
    <w:rsid w:val="00904CDC"/>
    <w:rsid w:val="00905B81"/>
    <w:rsid w:val="00906994"/>
    <w:rsid w:val="00920A50"/>
    <w:rsid w:val="00920EA9"/>
    <w:rsid w:val="00925D6C"/>
    <w:rsid w:val="00930021"/>
    <w:rsid w:val="00935863"/>
    <w:rsid w:val="00935B5E"/>
    <w:rsid w:val="00936520"/>
    <w:rsid w:val="0094463A"/>
    <w:rsid w:val="0094557D"/>
    <w:rsid w:val="00955EC4"/>
    <w:rsid w:val="00956D14"/>
    <w:rsid w:val="00957405"/>
    <w:rsid w:val="00971092"/>
    <w:rsid w:val="00971F85"/>
    <w:rsid w:val="009722AC"/>
    <w:rsid w:val="00975395"/>
    <w:rsid w:val="009771D8"/>
    <w:rsid w:val="009812E5"/>
    <w:rsid w:val="00985033"/>
    <w:rsid w:val="00985F51"/>
    <w:rsid w:val="0098783B"/>
    <w:rsid w:val="00991C90"/>
    <w:rsid w:val="00997CD9"/>
    <w:rsid w:val="009A08A7"/>
    <w:rsid w:val="009A1D8A"/>
    <w:rsid w:val="009B113C"/>
    <w:rsid w:val="009B1931"/>
    <w:rsid w:val="009B39F3"/>
    <w:rsid w:val="009B421A"/>
    <w:rsid w:val="009C7750"/>
    <w:rsid w:val="009D5795"/>
    <w:rsid w:val="009E057F"/>
    <w:rsid w:val="009E1E98"/>
    <w:rsid w:val="009E25B4"/>
    <w:rsid w:val="009E3559"/>
    <w:rsid w:val="00A00D76"/>
    <w:rsid w:val="00A027FD"/>
    <w:rsid w:val="00A032AB"/>
    <w:rsid w:val="00A039EE"/>
    <w:rsid w:val="00A07912"/>
    <w:rsid w:val="00A105DD"/>
    <w:rsid w:val="00A10687"/>
    <w:rsid w:val="00A10836"/>
    <w:rsid w:val="00A11FFD"/>
    <w:rsid w:val="00A13EA2"/>
    <w:rsid w:val="00A145AC"/>
    <w:rsid w:val="00A31957"/>
    <w:rsid w:val="00A42743"/>
    <w:rsid w:val="00A42B32"/>
    <w:rsid w:val="00A460AD"/>
    <w:rsid w:val="00A55D3B"/>
    <w:rsid w:val="00A615FE"/>
    <w:rsid w:val="00A6163F"/>
    <w:rsid w:val="00A7083A"/>
    <w:rsid w:val="00A70BAD"/>
    <w:rsid w:val="00A712C2"/>
    <w:rsid w:val="00A72B33"/>
    <w:rsid w:val="00A73CAA"/>
    <w:rsid w:val="00A74427"/>
    <w:rsid w:val="00A756CF"/>
    <w:rsid w:val="00A85A7C"/>
    <w:rsid w:val="00AA0055"/>
    <w:rsid w:val="00AB2207"/>
    <w:rsid w:val="00AB4DA6"/>
    <w:rsid w:val="00AB6BFC"/>
    <w:rsid w:val="00AD04B4"/>
    <w:rsid w:val="00AD0CAA"/>
    <w:rsid w:val="00AD4C48"/>
    <w:rsid w:val="00AD78F2"/>
    <w:rsid w:val="00AE1252"/>
    <w:rsid w:val="00AF26C3"/>
    <w:rsid w:val="00AF3A6A"/>
    <w:rsid w:val="00B0357E"/>
    <w:rsid w:val="00B0571B"/>
    <w:rsid w:val="00B14E86"/>
    <w:rsid w:val="00B164C2"/>
    <w:rsid w:val="00B16D78"/>
    <w:rsid w:val="00B26389"/>
    <w:rsid w:val="00B373D1"/>
    <w:rsid w:val="00B3752F"/>
    <w:rsid w:val="00B406CA"/>
    <w:rsid w:val="00B40ABF"/>
    <w:rsid w:val="00B44732"/>
    <w:rsid w:val="00B4603C"/>
    <w:rsid w:val="00B63157"/>
    <w:rsid w:val="00B64A45"/>
    <w:rsid w:val="00B66C40"/>
    <w:rsid w:val="00B66E66"/>
    <w:rsid w:val="00B755A8"/>
    <w:rsid w:val="00B75BB2"/>
    <w:rsid w:val="00B7653D"/>
    <w:rsid w:val="00B8741D"/>
    <w:rsid w:val="00B9342D"/>
    <w:rsid w:val="00B94BBD"/>
    <w:rsid w:val="00B97669"/>
    <w:rsid w:val="00BA33D8"/>
    <w:rsid w:val="00BA5472"/>
    <w:rsid w:val="00BA68C9"/>
    <w:rsid w:val="00BA7426"/>
    <w:rsid w:val="00BB4B8B"/>
    <w:rsid w:val="00BB607E"/>
    <w:rsid w:val="00BC42AA"/>
    <w:rsid w:val="00BD0402"/>
    <w:rsid w:val="00BD34C3"/>
    <w:rsid w:val="00BD48EB"/>
    <w:rsid w:val="00BD639D"/>
    <w:rsid w:val="00BD6407"/>
    <w:rsid w:val="00BE03EE"/>
    <w:rsid w:val="00BE599C"/>
    <w:rsid w:val="00BE6EEE"/>
    <w:rsid w:val="00BE7F16"/>
    <w:rsid w:val="00BF0440"/>
    <w:rsid w:val="00BF0A51"/>
    <w:rsid w:val="00BF2BE1"/>
    <w:rsid w:val="00BF6062"/>
    <w:rsid w:val="00C159EB"/>
    <w:rsid w:val="00C3040B"/>
    <w:rsid w:val="00C31139"/>
    <w:rsid w:val="00C40452"/>
    <w:rsid w:val="00C42EA4"/>
    <w:rsid w:val="00C466FB"/>
    <w:rsid w:val="00C5101E"/>
    <w:rsid w:val="00C524EC"/>
    <w:rsid w:val="00C52A0C"/>
    <w:rsid w:val="00C62C10"/>
    <w:rsid w:val="00C6570F"/>
    <w:rsid w:val="00C66D4C"/>
    <w:rsid w:val="00C716F5"/>
    <w:rsid w:val="00C76BCD"/>
    <w:rsid w:val="00C811BF"/>
    <w:rsid w:val="00C819F8"/>
    <w:rsid w:val="00C86447"/>
    <w:rsid w:val="00C875BE"/>
    <w:rsid w:val="00C8764D"/>
    <w:rsid w:val="00C90BD0"/>
    <w:rsid w:val="00C93860"/>
    <w:rsid w:val="00C9661F"/>
    <w:rsid w:val="00C96B24"/>
    <w:rsid w:val="00CB7B89"/>
    <w:rsid w:val="00CC2BF4"/>
    <w:rsid w:val="00CC3415"/>
    <w:rsid w:val="00CC5EBB"/>
    <w:rsid w:val="00CD283F"/>
    <w:rsid w:val="00CD5C03"/>
    <w:rsid w:val="00CD6380"/>
    <w:rsid w:val="00CE1211"/>
    <w:rsid w:val="00CE16B7"/>
    <w:rsid w:val="00CE174E"/>
    <w:rsid w:val="00CE5054"/>
    <w:rsid w:val="00CE6ECD"/>
    <w:rsid w:val="00CF4DF9"/>
    <w:rsid w:val="00D010D1"/>
    <w:rsid w:val="00D0277A"/>
    <w:rsid w:val="00D03452"/>
    <w:rsid w:val="00D0361B"/>
    <w:rsid w:val="00D120F8"/>
    <w:rsid w:val="00D15789"/>
    <w:rsid w:val="00D20779"/>
    <w:rsid w:val="00D2467C"/>
    <w:rsid w:val="00D25F6A"/>
    <w:rsid w:val="00D30B6A"/>
    <w:rsid w:val="00D33B77"/>
    <w:rsid w:val="00D36FDF"/>
    <w:rsid w:val="00D416D8"/>
    <w:rsid w:val="00D52D64"/>
    <w:rsid w:val="00D63152"/>
    <w:rsid w:val="00D74D18"/>
    <w:rsid w:val="00D8269D"/>
    <w:rsid w:val="00D874F4"/>
    <w:rsid w:val="00D92863"/>
    <w:rsid w:val="00D973C0"/>
    <w:rsid w:val="00D977A9"/>
    <w:rsid w:val="00DA1C55"/>
    <w:rsid w:val="00DA390E"/>
    <w:rsid w:val="00DA680F"/>
    <w:rsid w:val="00DB4D8A"/>
    <w:rsid w:val="00DB7466"/>
    <w:rsid w:val="00DC09B8"/>
    <w:rsid w:val="00DC1835"/>
    <w:rsid w:val="00DD07A9"/>
    <w:rsid w:val="00DD107E"/>
    <w:rsid w:val="00DD452E"/>
    <w:rsid w:val="00DE1495"/>
    <w:rsid w:val="00DE34E0"/>
    <w:rsid w:val="00DE59DF"/>
    <w:rsid w:val="00DE7AB3"/>
    <w:rsid w:val="00DE7F66"/>
    <w:rsid w:val="00E01E60"/>
    <w:rsid w:val="00E05998"/>
    <w:rsid w:val="00E07B26"/>
    <w:rsid w:val="00E11247"/>
    <w:rsid w:val="00E15B94"/>
    <w:rsid w:val="00E17633"/>
    <w:rsid w:val="00E22440"/>
    <w:rsid w:val="00E37F8D"/>
    <w:rsid w:val="00E40F52"/>
    <w:rsid w:val="00E41B4A"/>
    <w:rsid w:val="00E43CA1"/>
    <w:rsid w:val="00E44C51"/>
    <w:rsid w:val="00E45899"/>
    <w:rsid w:val="00E4638C"/>
    <w:rsid w:val="00E4679B"/>
    <w:rsid w:val="00E503B0"/>
    <w:rsid w:val="00E511E6"/>
    <w:rsid w:val="00E54C98"/>
    <w:rsid w:val="00E57FA7"/>
    <w:rsid w:val="00E7193F"/>
    <w:rsid w:val="00E73ED1"/>
    <w:rsid w:val="00E770D4"/>
    <w:rsid w:val="00E77786"/>
    <w:rsid w:val="00E8097F"/>
    <w:rsid w:val="00E9016D"/>
    <w:rsid w:val="00E9169E"/>
    <w:rsid w:val="00E93372"/>
    <w:rsid w:val="00EA78B9"/>
    <w:rsid w:val="00EA7A1B"/>
    <w:rsid w:val="00EB288F"/>
    <w:rsid w:val="00EB4509"/>
    <w:rsid w:val="00EB69E3"/>
    <w:rsid w:val="00EB7F02"/>
    <w:rsid w:val="00EC06FF"/>
    <w:rsid w:val="00EC5C24"/>
    <w:rsid w:val="00ED3836"/>
    <w:rsid w:val="00ED3E7E"/>
    <w:rsid w:val="00ED5B1D"/>
    <w:rsid w:val="00ED5C4A"/>
    <w:rsid w:val="00ED691F"/>
    <w:rsid w:val="00ED7234"/>
    <w:rsid w:val="00EE7D3E"/>
    <w:rsid w:val="00EF1E8F"/>
    <w:rsid w:val="00EF3A0A"/>
    <w:rsid w:val="00EF53C5"/>
    <w:rsid w:val="00F116A5"/>
    <w:rsid w:val="00F12794"/>
    <w:rsid w:val="00F1498E"/>
    <w:rsid w:val="00F1616A"/>
    <w:rsid w:val="00F173C6"/>
    <w:rsid w:val="00F210F7"/>
    <w:rsid w:val="00F22D34"/>
    <w:rsid w:val="00F23381"/>
    <w:rsid w:val="00F245C7"/>
    <w:rsid w:val="00F430D2"/>
    <w:rsid w:val="00F51293"/>
    <w:rsid w:val="00F51824"/>
    <w:rsid w:val="00F53EC4"/>
    <w:rsid w:val="00F5416F"/>
    <w:rsid w:val="00F57A4D"/>
    <w:rsid w:val="00F61D74"/>
    <w:rsid w:val="00F6286B"/>
    <w:rsid w:val="00F70327"/>
    <w:rsid w:val="00F728D7"/>
    <w:rsid w:val="00F73C5E"/>
    <w:rsid w:val="00F74568"/>
    <w:rsid w:val="00F74AA3"/>
    <w:rsid w:val="00F76560"/>
    <w:rsid w:val="00F80E65"/>
    <w:rsid w:val="00F84904"/>
    <w:rsid w:val="00F87043"/>
    <w:rsid w:val="00F875CC"/>
    <w:rsid w:val="00F878F8"/>
    <w:rsid w:val="00F91E91"/>
    <w:rsid w:val="00F91F26"/>
    <w:rsid w:val="00F93F55"/>
    <w:rsid w:val="00F96CEA"/>
    <w:rsid w:val="00FA100C"/>
    <w:rsid w:val="00FA133A"/>
    <w:rsid w:val="00FC7DAA"/>
    <w:rsid w:val="00FD2D57"/>
    <w:rsid w:val="00FD4121"/>
    <w:rsid w:val="00FD46EE"/>
    <w:rsid w:val="00FD4EE2"/>
    <w:rsid w:val="00FE4367"/>
    <w:rsid w:val="00FE5E9E"/>
    <w:rsid w:val="00FE6625"/>
    <w:rsid w:val="00FE7D11"/>
    <w:rsid w:val="00FF21B4"/>
    <w:rsid w:val="00FF3AEB"/>
    <w:rsid w:val="00FF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BFAAA79"/>
  <w15:docId w15:val="{2711A6B8-2BB8-4D18-BC5E-89CD207FA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A569C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Kop1">
    <w:name w:val="heading 1"/>
    <w:basedOn w:val="Standaard"/>
    <w:next w:val="Paragraph"/>
    <w:link w:val="Kop1Char"/>
    <w:qFormat/>
    <w:rsid w:val="002A569C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Kop2">
    <w:name w:val="heading 2"/>
    <w:basedOn w:val="Standaard"/>
    <w:next w:val="Paragraph"/>
    <w:link w:val="Kop2Char"/>
    <w:qFormat/>
    <w:rsid w:val="002A569C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Kop3">
    <w:name w:val="heading 3"/>
    <w:basedOn w:val="Standaard"/>
    <w:next w:val="Paragraph"/>
    <w:link w:val="Kop3Char"/>
    <w:qFormat/>
    <w:rsid w:val="002A569C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Kop4">
    <w:name w:val="heading 4"/>
    <w:basedOn w:val="Paragraph"/>
    <w:next w:val="Newparagraph"/>
    <w:link w:val="Kop4Char"/>
    <w:rsid w:val="002A569C"/>
    <w:pPr>
      <w:spacing w:before="360"/>
      <w:outlineLvl w:val="3"/>
    </w:pPr>
    <w:rPr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2A569C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Kop2Char">
    <w:name w:val="Kop 2 Char"/>
    <w:basedOn w:val="Standaardalinea-lettertype"/>
    <w:link w:val="Kop2"/>
    <w:rsid w:val="002A569C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Kop3Char">
    <w:name w:val="Kop 3 Char"/>
    <w:basedOn w:val="Standaardalinea-lettertype"/>
    <w:link w:val="Kop3"/>
    <w:rsid w:val="002A569C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55A6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55A6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55A6F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5A6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5A6F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55A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5A6F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832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11355F"/>
    <w:rPr>
      <w:sz w:val="22"/>
      <w:szCs w:val="22"/>
    </w:rPr>
  </w:style>
  <w:style w:type="character" w:styleId="Hyperlink">
    <w:name w:val="Hyperlink"/>
    <w:basedOn w:val="Standaardalinea-lettertype"/>
    <w:uiPriority w:val="99"/>
    <w:unhideWhenUsed/>
    <w:rsid w:val="009E1E9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89398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9398F"/>
    <w:rPr>
      <w:noProof/>
      <w:sz w:val="22"/>
      <w:szCs w:val="22"/>
    </w:rPr>
  </w:style>
  <w:style w:type="paragraph" w:customStyle="1" w:styleId="EndNoteBibliography">
    <w:name w:val="EndNote Bibliography"/>
    <w:basedOn w:val="Standaard"/>
    <w:link w:val="EndNoteBibliographyChar"/>
    <w:rsid w:val="0089398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89398F"/>
    <w:rPr>
      <w:noProof/>
      <w:sz w:val="22"/>
      <w:szCs w:val="22"/>
    </w:rPr>
  </w:style>
  <w:style w:type="paragraph" w:styleId="Lijstalinea">
    <w:name w:val="List Paragraph"/>
    <w:basedOn w:val="Standaard"/>
    <w:uiPriority w:val="34"/>
    <w:qFormat/>
    <w:rsid w:val="00322FD0"/>
    <w:pPr>
      <w:ind w:left="720"/>
      <w:contextualSpacing/>
    </w:pPr>
  </w:style>
  <w:style w:type="character" w:styleId="GevolgdeHyperlink">
    <w:name w:val="FollowedHyperlink"/>
    <w:basedOn w:val="Standaardalinea-lettertype"/>
    <w:uiPriority w:val="99"/>
    <w:semiHidden/>
    <w:unhideWhenUsed/>
    <w:rsid w:val="00957405"/>
    <w:rPr>
      <w:color w:val="800080" w:themeColor="followedHyperlink"/>
      <w:u w:val="single"/>
    </w:rPr>
  </w:style>
  <w:style w:type="character" w:customStyle="1" w:styleId="Kop4Char">
    <w:name w:val="Kop 4 Char"/>
    <w:basedOn w:val="Standaardalinea-lettertype"/>
    <w:link w:val="Kop4"/>
    <w:rsid w:val="002A569C"/>
    <w:rPr>
      <w:rFonts w:ascii="Times New Roman" w:eastAsia="Times New Roman" w:hAnsi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Standaard"/>
    <w:next w:val="Standaard"/>
    <w:qFormat/>
    <w:rsid w:val="002A569C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ard"/>
    <w:next w:val="Standaard"/>
    <w:qFormat/>
    <w:rsid w:val="002A569C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ard"/>
    <w:qFormat/>
    <w:rsid w:val="002A569C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ard"/>
    <w:qFormat/>
    <w:rsid w:val="002A569C"/>
  </w:style>
  <w:style w:type="paragraph" w:customStyle="1" w:styleId="Abstract">
    <w:name w:val="Abstract"/>
    <w:basedOn w:val="Standaard"/>
    <w:next w:val="Keywords"/>
    <w:qFormat/>
    <w:rsid w:val="002A569C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ard"/>
    <w:next w:val="Paragraph"/>
    <w:qFormat/>
    <w:rsid w:val="002A569C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ard"/>
    <w:qFormat/>
    <w:rsid w:val="002A569C"/>
    <w:pPr>
      <w:spacing w:before="240" w:line="360" w:lineRule="auto"/>
    </w:pPr>
  </w:style>
  <w:style w:type="paragraph" w:customStyle="1" w:styleId="Displayedquotation">
    <w:name w:val="Displayed quotation"/>
    <w:basedOn w:val="Standaard"/>
    <w:qFormat/>
    <w:rsid w:val="002A569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A569C"/>
    <w:pPr>
      <w:widowControl/>
      <w:numPr>
        <w:numId w:val="15"/>
      </w:numPr>
      <w:spacing w:after="240"/>
      <w:contextualSpacing/>
    </w:pPr>
  </w:style>
  <w:style w:type="paragraph" w:customStyle="1" w:styleId="Displayedequation">
    <w:name w:val="Displayed equation"/>
    <w:basedOn w:val="Standaard"/>
    <w:next w:val="Paragraph"/>
    <w:qFormat/>
    <w:rsid w:val="002A569C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ard"/>
    <w:next w:val="Standaard"/>
    <w:qFormat/>
    <w:rsid w:val="002A569C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ard"/>
    <w:next w:val="Standaard"/>
    <w:qFormat/>
    <w:rsid w:val="002A569C"/>
    <w:pPr>
      <w:spacing w:before="240" w:line="360" w:lineRule="auto"/>
    </w:pPr>
  </w:style>
  <w:style w:type="paragraph" w:customStyle="1" w:styleId="Figurecaption">
    <w:name w:val="Figure caption"/>
    <w:basedOn w:val="Standaard"/>
    <w:next w:val="Standaard"/>
    <w:qFormat/>
    <w:rsid w:val="002A569C"/>
    <w:pPr>
      <w:spacing w:before="240" w:line="360" w:lineRule="auto"/>
    </w:pPr>
  </w:style>
  <w:style w:type="paragraph" w:customStyle="1" w:styleId="Footnotes">
    <w:name w:val="Footnotes"/>
    <w:basedOn w:val="Standaard"/>
    <w:qFormat/>
    <w:rsid w:val="002A569C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ard"/>
    <w:qFormat/>
    <w:rsid w:val="002A569C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ard"/>
    <w:next w:val="Standaard"/>
    <w:rsid w:val="002A569C"/>
  </w:style>
  <w:style w:type="paragraph" w:customStyle="1" w:styleId="Paragraph">
    <w:name w:val="Paragraph"/>
    <w:basedOn w:val="Standaard"/>
    <w:next w:val="Newparagraph"/>
    <w:qFormat/>
    <w:rsid w:val="002A569C"/>
    <w:pPr>
      <w:widowControl w:val="0"/>
      <w:spacing w:before="240"/>
    </w:pPr>
  </w:style>
  <w:style w:type="paragraph" w:customStyle="1" w:styleId="Newparagraph">
    <w:name w:val="New paragraph"/>
    <w:basedOn w:val="Standaard"/>
    <w:qFormat/>
    <w:rsid w:val="002A569C"/>
    <w:pPr>
      <w:ind w:firstLine="720"/>
    </w:pPr>
  </w:style>
  <w:style w:type="paragraph" w:styleId="Standaardinspringing">
    <w:name w:val="Normal Indent"/>
    <w:basedOn w:val="Standaard"/>
    <w:rsid w:val="002A569C"/>
    <w:pPr>
      <w:ind w:left="720"/>
    </w:pPr>
  </w:style>
  <w:style w:type="paragraph" w:customStyle="1" w:styleId="References">
    <w:name w:val="References"/>
    <w:basedOn w:val="Standaard"/>
    <w:qFormat/>
    <w:rsid w:val="002A569C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A569C"/>
  </w:style>
  <w:style w:type="paragraph" w:customStyle="1" w:styleId="Bulletedlist">
    <w:name w:val="Bulleted list"/>
    <w:basedOn w:val="Paragraph"/>
    <w:next w:val="Paragraph"/>
    <w:qFormat/>
    <w:rsid w:val="002A569C"/>
    <w:pPr>
      <w:widowControl/>
      <w:numPr>
        <w:numId w:val="16"/>
      </w:numPr>
      <w:spacing w:after="240"/>
      <w:contextualSpacing/>
    </w:pPr>
  </w:style>
  <w:style w:type="paragraph" w:styleId="Voetnoottekst">
    <w:name w:val="footnote text"/>
    <w:basedOn w:val="Standaard"/>
    <w:link w:val="VoetnoottekstChar"/>
    <w:autoRedefine/>
    <w:rsid w:val="002A569C"/>
    <w:pPr>
      <w:ind w:left="284" w:hanging="284"/>
    </w:pPr>
    <w:rPr>
      <w:sz w:val="22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2A569C"/>
    <w:rPr>
      <w:rFonts w:ascii="Times New Roman" w:eastAsia="Times New Roman" w:hAnsi="Times New Roman"/>
      <w:sz w:val="22"/>
      <w:lang w:val="en-GB" w:eastAsia="en-GB"/>
    </w:rPr>
  </w:style>
  <w:style w:type="character" w:styleId="Voetnootmarkering">
    <w:name w:val="footnote reference"/>
    <w:basedOn w:val="Standaardalinea-lettertype"/>
    <w:rsid w:val="002A569C"/>
    <w:rPr>
      <w:vertAlign w:val="superscript"/>
    </w:rPr>
  </w:style>
  <w:style w:type="paragraph" w:styleId="Eindnoottekst">
    <w:name w:val="endnote text"/>
    <w:basedOn w:val="Standaard"/>
    <w:link w:val="EindnoottekstChar"/>
    <w:autoRedefine/>
    <w:rsid w:val="002A569C"/>
    <w:pPr>
      <w:ind w:left="284" w:hanging="284"/>
    </w:pPr>
    <w:rPr>
      <w:sz w:val="22"/>
      <w:szCs w:val="20"/>
    </w:rPr>
  </w:style>
  <w:style w:type="character" w:customStyle="1" w:styleId="EindnoottekstChar">
    <w:name w:val="Eindnoottekst Char"/>
    <w:basedOn w:val="Standaardalinea-lettertype"/>
    <w:link w:val="Eindnoottekst"/>
    <w:rsid w:val="002A569C"/>
    <w:rPr>
      <w:rFonts w:ascii="Times New Roman" w:eastAsia="Times New Roman" w:hAnsi="Times New Roman"/>
      <w:sz w:val="22"/>
      <w:lang w:val="en-GB" w:eastAsia="en-GB"/>
    </w:rPr>
  </w:style>
  <w:style w:type="character" w:styleId="Eindnootmarkering">
    <w:name w:val="endnote reference"/>
    <w:basedOn w:val="Standaardalinea-lettertype"/>
    <w:rsid w:val="002A569C"/>
    <w:rPr>
      <w:vertAlign w:val="superscript"/>
    </w:rPr>
  </w:style>
  <w:style w:type="paragraph" w:styleId="Koptekst">
    <w:name w:val="header"/>
    <w:basedOn w:val="Standaard"/>
    <w:link w:val="KoptekstChar"/>
    <w:rsid w:val="002A569C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tekstChar">
    <w:name w:val="Koptekst Char"/>
    <w:basedOn w:val="Standaardalinea-lettertype"/>
    <w:link w:val="Koptekst"/>
    <w:rsid w:val="002A569C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Voettekst">
    <w:name w:val="footer"/>
    <w:basedOn w:val="Standaard"/>
    <w:link w:val="VoettekstChar"/>
    <w:rsid w:val="002A569C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VoettekstChar">
    <w:name w:val="Voettekst Char"/>
    <w:basedOn w:val="Standaardalinea-lettertype"/>
    <w:link w:val="Voettekst"/>
    <w:rsid w:val="002A569C"/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2A569C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6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isserj\AppData\Roaming\Microsoft\Templates\TF_Template_Word_Windows_2016.dotx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007F99-62E9-48CB-BEEE-1E699580C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3</TotalTime>
  <Pages>4</Pages>
  <Words>342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. Visser</dc:creator>
  <cp:lastModifiedBy>Visser, J. (Jorrit)</cp:lastModifiedBy>
  <cp:revision>4</cp:revision>
  <dcterms:created xsi:type="dcterms:W3CDTF">2018-10-22T08:29:00Z</dcterms:created>
  <dcterms:modified xsi:type="dcterms:W3CDTF">2019-02-1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aylor-and-francis-national-library-of-medicine</vt:lpwstr>
  </property>
  <property fmtid="{D5CDD505-2E9C-101B-9397-08002B2CF9AE}" pid="21" name="Mendeley Recent Style Name 9_1">
    <vt:lpwstr>Taylor &amp; Francis - National Library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88ad7e8-b091-3a96-a4ce-a65d4e136afd</vt:lpwstr>
  </property>
  <property fmtid="{D5CDD505-2E9C-101B-9397-08002B2CF9AE}" pid="24" name="Mendeley Citation Style_1">
    <vt:lpwstr>http://www.zotero.org/styles/taylor-and-francis-national-library-of-medicine</vt:lpwstr>
  </property>
</Properties>
</file>